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35FE9" w14:textId="77777777" w:rsidR="00320FE2" w:rsidRPr="006667A0" w:rsidRDefault="00320FE2" w:rsidP="00320FE2">
      <w:pPr>
        <w:rPr>
          <w:b/>
        </w:rPr>
      </w:pPr>
      <w:r>
        <w:rPr>
          <w:b/>
        </w:rPr>
        <w:t>Supplemental Digital File</w:t>
      </w:r>
      <w:r w:rsidRPr="006667A0">
        <w:rPr>
          <w:b/>
        </w:rPr>
        <w:t xml:space="preserve"> </w:t>
      </w:r>
      <w:r w:rsidR="00FD2E60">
        <w:rPr>
          <w:b/>
        </w:rPr>
        <w:t>2</w:t>
      </w:r>
      <w:r w:rsidRPr="006667A0">
        <w:rPr>
          <w:b/>
        </w:rPr>
        <w:t xml:space="preserve">. Search </w:t>
      </w:r>
      <w:r>
        <w:rPr>
          <w:b/>
        </w:rPr>
        <w:t>S</w:t>
      </w:r>
      <w:r w:rsidRPr="006667A0">
        <w:rPr>
          <w:b/>
        </w:rPr>
        <w:t>trategy in Medline</w:t>
      </w:r>
    </w:p>
    <w:p w14:paraId="39133859" w14:textId="77777777" w:rsidR="00320FE2" w:rsidRPr="004454E7" w:rsidRDefault="00320FE2" w:rsidP="00320FE2"/>
    <w:tbl>
      <w:tblPr>
        <w:tblStyle w:val="Grilledutableau"/>
        <w:tblW w:w="1047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7616"/>
        <w:gridCol w:w="1307"/>
      </w:tblGrid>
      <w:tr w:rsidR="00320FE2" w14:paraId="0D6A9E66" w14:textId="77777777" w:rsidTr="00C3381A">
        <w:trPr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31658BD8" w14:textId="77777777" w:rsidR="00320FE2" w:rsidRPr="0032345F" w:rsidRDefault="00320FE2" w:rsidP="00C3381A">
            <w:pPr>
              <w:rPr>
                <w:b/>
                <w:bCs/>
              </w:rPr>
            </w:pPr>
            <w:r w:rsidRPr="0032345F">
              <w:rPr>
                <w:b/>
                <w:bCs/>
              </w:rPr>
              <w:t>Concepts</w:t>
            </w:r>
          </w:p>
        </w:tc>
        <w:tc>
          <w:tcPr>
            <w:tcW w:w="7616" w:type="dxa"/>
            <w:shd w:val="clear" w:color="auto" w:fill="D9D9D9" w:themeFill="background1" w:themeFillShade="D9"/>
          </w:tcPr>
          <w:p w14:paraId="1FB2AB52" w14:textId="77777777" w:rsidR="00320FE2" w:rsidRPr="00CB4C72" w:rsidRDefault="00320FE2" w:rsidP="00C3381A">
            <w:pPr>
              <w:rPr>
                <w:b/>
                <w:bCs/>
              </w:rPr>
            </w:pPr>
            <w:r w:rsidRPr="0032345F">
              <w:rPr>
                <w:b/>
                <w:bCs/>
              </w:rPr>
              <w:t>Ovid search strategy keywo</w:t>
            </w:r>
            <w:r w:rsidRPr="00CB4C72">
              <w:rPr>
                <w:b/>
                <w:bCs/>
              </w:rPr>
              <w:t>rds</w:t>
            </w:r>
          </w:p>
        </w:tc>
        <w:tc>
          <w:tcPr>
            <w:tcW w:w="1307" w:type="dxa"/>
            <w:shd w:val="clear" w:color="auto" w:fill="D9D9D9" w:themeFill="background1" w:themeFillShade="D9"/>
          </w:tcPr>
          <w:p w14:paraId="24633811" w14:textId="77777777" w:rsidR="00320FE2" w:rsidRPr="00CB4C72" w:rsidRDefault="00320FE2" w:rsidP="00C3381A">
            <w:pPr>
              <w:jc w:val="both"/>
              <w:rPr>
                <w:b/>
                <w:bCs/>
              </w:rPr>
            </w:pPr>
            <w:r w:rsidRPr="00CB4C72">
              <w:rPr>
                <w:b/>
                <w:bCs/>
              </w:rPr>
              <w:t>Research</w:t>
            </w:r>
          </w:p>
        </w:tc>
      </w:tr>
      <w:tr w:rsidR="00320FE2" w14:paraId="3C4A063F" w14:textId="77777777" w:rsidTr="00C3381A">
        <w:trPr>
          <w:jc w:val="center"/>
        </w:trPr>
        <w:tc>
          <w:tcPr>
            <w:tcW w:w="1555" w:type="dxa"/>
            <w:vMerge w:val="restart"/>
          </w:tcPr>
          <w:p w14:paraId="4E4B67B3" w14:textId="77777777" w:rsidR="00320FE2" w:rsidRPr="008526B4" w:rsidRDefault="00320FE2" w:rsidP="00C3381A">
            <w:pPr>
              <w:rPr>
                <w:b/>
              </w:rPr>
            </w:pPr>
            <w:r w:rsidRPr="008526B4">
              <w:rPr>
                <w:b/>
              </w:rPr>
              <w:t>Injuries and acute care surgeries</w:t>
            </w:r>
          </w:p>
        </w:tc>
        <w:tc>
          <w:tcPr>
            <w:tcW w:w="7616" w:type="dxa"/>
          </w:tcPr>
          <w:p w14:paraId="3DD62428" w14:textId="77777777" w:rsidR="00320FE2" w:rsidRPr="00CB4C72" w:rsidRDefault="00320FE2" w:rsidP="00C3381A">
            <w:pPr>
              <w:rPr>
                <w:color w:val="000000"/>
              </w:rPr>
            </w:pPr>
            <w:r w:rsidRPr="00CB4C72">
              <w:rPr>
                <w:color w:val="000000"/>
              </w:rPr>
              <w:t>exp "Wounds and Injuries"/</w:t>
            </w:r>
          </w:p>
        </w:tc>
        <w:tc>
          <w:tcPr>
            <w:tcW w:w="1307" w:type="dxa"/>
          </w:tcPr>
          <w:p w14:paraId="5B35DC1C" w14:textId="77777777" w:rsidR="00320FE2" w:rsidRDefault="00320FE2" w:rsidP="00C3381A">
            <w:pPr>
              <w:jc w:val="center"/>
            </w:pPr>
            <w:r>
              <w:t>#1</w:t>
            </w:r>
          </w:p>
        </w:tc>
      </w:tr>
      <w:tr w:rsidR="00320FE2" w14:paraId="3CF874DD" w14:textId="77777777" w:rsidTr="00C3381A">
        <w:trPr>
          <w:jc w:val="center"/>
        </w:trPr>
        <w:tc>
          <w:tcPr>
            <w:tcW w:w="1555" w:type="dxa"/>
            <w:vMerge/>
          </w:tcPr>
          <w:p w14:paraId="7EDE8430" w14:textId="77777777" w:rsidR="00320FE2" w:rsidRDefault="00320FE2" w:rsidP="00C3381A"/>
        </w:tc>
        <w:tc>
          <w:tcPr>
            <w:tcW w:w="7616" w:type="dxa"/>
          </w:tcPr>
          <w:p w14:paraId="39821575" w14:textId="77777777" w:rsidR="00320FE2" w:rsidRDefault="00320FE2" w:rsidP="00C3381A">
            <w:pPr>
              <w:rPr>
                <w:color w:val="222222"/>
                <w:lang w:val="en-US"/>
              </w:rPr>
            </w:pPr>
            <w:r w:rsidRPr="00CB4C72">
              <w:rPr>
                <w:color w:val="222222"/>
                <w:lang w:val="en-US"/>
              </w:rPr>
              <w:t>(</w:t>
            </w:r>
            <w:r>
              <w:rPr>
                <w:color w:val="222222"/>
                <w:lang w:val="en-US"/>
              </w:rPr>
              <w:t xml:space="preserve">dislocation* or fracture* or </w:t>
            </w:r>
            <w:r w:rsidRPr="00CB4C72">
              <w:rPr>
                <w:color w:val="222222"/>
                <w:lang w:val="en-US"/>
              </w:rPr>
              <w:t>injur* or traum*</w:t>
            </w:r>
            <w:r>
              <w:rPr>
                <w:color w:val="222222"/>
                <w:lang w:val="en-US"/>
              </w:rPr>
              <w:t xml:space="preserve"> or "emergency surgery" OR "emergency surgeries"</w:t>
            </w:r>
            <w:r w:rsidRPr="00CB4C72">
              <w:rPr>
                <w:color w:val="222222"/>
                <w:lang w:val="en-US"/>
              </w:rPr>
              <w:t>).ab,kf,kw,sh,ti,tw.</w:t>
            </w:r>
          </w:p>
          <w:p w14:paraId="4E7DF242" w14:textId="77777777" w:rsidR="00320FE2" w:rsidRDefault="00320FE2" w:rsidP="00C3381A">
            <w:pPr>
              <w:rPr>
                <w:color w:val="222222"/>
                <w:lang w:val="en-US"/>
              </w:rPr>
            </w:pPr>
          </w:p>
          <w:p w14:paraId="50C3B620" w14:textId="77777777" w:rsidR="00320FE2" w:rsidRDefault="00320FE2" w:rsidP="00C3381A">
            <w:r w:rsidRPr="0032345F">
              <w:t>("</w:t>
            </w:r>
            <w:r>
              <w:t>Acute care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Acute care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Ankle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Ankle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Arthroplast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Arthroplast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Elbow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Elbow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Hip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Hip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Joint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Joint reconstruction</w:t>
            </w:r>
            <w:r w:rsidRPr="0032345F">
              <w:t>").ab,ti.</w:t>
            </w:r>
            <w:r>
              <w:t xml:space="preserve"> OR</w:t>
            </w:r>
            <w:r w:rsidRPr="0032345F">
              <w:t xml:space="preserve"> ("</w:t>
            </w:r>
            <w:r>
              <w:t>Knee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Knee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edic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aedic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edic procedure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edic procedur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aedic procedure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aedic procedur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edic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aedic</w:t>
            </w:r>
            <w:r w:rsidRPr="00627F31">
              <w:t xml:space="preserve"> </w:t>
            </w:r>
            <w:r>
              <w:t>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aedic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Orthopaedic</w:t>
            </w:r>
            <w:r w:rsidRPr="00627F31">
              <w:t xml:space="preserve"> </w:t>
            </w:r>
            <w:r>
              <w:t>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Shoulder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Shoulder surgeries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Wrist surgery</w:t>
            </w:r>
            <w:r w:rsidRPr="0032345F">
              <w:t>").ab,ti.</w:t>
            </w:r>
            <w:r>
              <w:t xml:space="preserve"> OR </w:t>
            </w:r>
            <w:r w:rsidRPr="0032345F">
              <w:t>("</w:t>
            </w:r>
            <w:r>
              <w:t>Wrist surgeries</w:t>
            </w:r>
            <w:r w:rsidRPr="0032345F">
              <w:t>").ab,ti.</w:t>
            </w:r>
          </w:p>
          <w:p w14:paraId="7F2ED5E5" w14:textId="77777777" w:rsidR="00320FE2" w:rsidRDefault="00320FE2" w:rsidP="00C3381A"/>
          <w:p w14:paraId="42D09E17" w14:textId="77777777" w:rsidR="00320FE2" w:rsidRPr="008526B4" w:rsidRDefault="00320FE2" w:rsidP="00C3381A">
            <w:r>
              <w:t>(</w:t>
            </w:r>
            <w:r w:rsidRPr="0032345F">
              <w:t>"</w:t>
            </w:r>
            <w:r>
              <w:t>Acute care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Acute care surgeri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Ankle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Ankle surgeri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Arthroplast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Arthroplasties</w:t>
            </w:r>
            <w:r w:rsidRPr="0032345F">
              <w:t>"</w:t>
            </w:r>
            <w:r>
              <w:t xml:space="preserve"> OR </w:t>
            </w:r>
            <w:r>
              <w:rPr>
                <w:color w:val="222222"/>
                <w:lang w:val="en-US"/>
              </w:rPr>
              <w:t xml:space="preserve">dislocation* OR </w:t>
            </w:r>
            <w:r w:rsidRPr="0032345F">
              <w:t>"</w:t>
            </w:r>
            <w:r>
              <w:t>Elbow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Elbow surgeries</w:t>
            </w:r>
            <w:r w:rsidRPr="0032345F">
              <w:t>"</w:t>
            </w:r>
            <w:r>
              <w:t xml:space="preserve"> OR </w:t>
            </w:r>
            <w:r>
              <w:rPr>
                <w:color w:val="222222"/>
                <w:lang w:val="en-US"/>
              </w:rPr>
              <w:t xml:space="preserve">"emergency surgery" OR "emergency surgeries" OR fracture* OR </w:t>
            </w:r>
            <w:r w:rsidRPr="0032345F">
              <w:t>"</w:t>
            </w:r>
            <w:r>
              <w:t>Hip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 xml:space="preserve">Hip surgeries" OR </w:t>
            </w:r>
            <w:r w:rsidRPr="00CB4C72">
              <w:rPr>
                <w:color w:val="222222"/>
                <w:lang w:val="en-US"/>
              </w:rPr>
              <w:t>injur*</w:t>
            </w:r>
            <w:r>
              <w:rPr>
                <w:color w:val="222222"/>
                <w:lang w:val="en-US"/>
              </w:rPr>
              <w:t xml:space="preserve"> OR </w:t>
            </w:r>
            <w:r w:rsidRPr="0032345F">
              <w:t>"</w:t>
            </w:r>
            <w:r>
              <w:t>Joint replacement</w:t>
            </w:r>
            <w:r w:rsidRPr="0032345F">
              <w:t>"</w:t>
            </w:r>
            <w:r>
              <w:t xml:space="preserve"> OR</w:t>
            </w:r>
            <w:r>
              <w:rPr>
                <w:color w:val="222222"/>
                <w:lang w:val="en-US"/>
              </w:rPr>
              <w:t xml:space="preserve"> </w:t>
            </w:r>
            <w:r w:rsidRPr="0032345F">
              <w:t>"</w:t>
            </w:r>
            <w:r>
              <w:t xml:space="preserve">Joint surgery" OR </w:t>
            </w:r>
            <w:r w:rsidRPr="0032345F">
              <w:t>"</w:t>
            </w:r>
            <w:r>
              <w:t>Joint reconstruction"</w:t>
            </w:r>
            <w:r w:rsidRPr="0032345F">
              <w:t xml:space="preserve"> </w:t>
            </w:r>
            <w:r>
              <w:t xml:space="preserve">OR </w:t>
            </w:r>
            <w:r w:rsidRPr="0032345F">
              <w:t>"</w:t>
            </w:r>
            <w:r>
              <w:t xml:space="preserve">Knee surgery" OR </w:t>
            </w:r>
            <w:r w:rsidRPr="0032345F">
              <w:t>"</w:t>
            </w:r>
            <w:r>
              <w:t>Knee surgeri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 xml:space="preserve">Orthopedics" OR </w:t>
            </w:r>
            <w:r w:rsidRPr="0032345F">
              <w:t>"</w:t>
            </w:r>
            <w:r>
              <w:t xml:space="preserve">Orthopaedics" OR </w:t>
            </w:r>
            <w:r w:rsidRPr="0032345F">
              <w:t>"</w:t>
            </w:r>
            <w:r>
              <w:t xml:space="preserve">Orthopedic procedure" OR </w:t>
            </w:r>
            <w:r w:rsidRPr="0032345F">
              <w:t>"</w:t>
            </w:r>
            <w:r>
              <w:t>Orthopedic procedur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Orthopaedic procedure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Orthopaedic procedur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Orthopedic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Orthopaedic</w:t>
            </w:r>
            <w:r w:rsidRPr="00627F31">
              <w:t xml:space="preserve"> </w:t>
            </w:r>
            <w:r>
              <w:t>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Orthopaedic surgeri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Orthopaedic</w:t>
            </w:r>
            <w:r w:rsidRPr="00627F31">
              <w:t xml:space="preserve"> </w:t>
            </w:r>
            <w:r>
              <w:t>surgeries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Shoulder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Shoulder surgeries</w:t>
            </w:r>
            <w:r w:rsidRPr="0032345F">
              <w:t>"</w:t>
            </w:r>
            <w:r>
              <w:t xml:space="preserve"> OR </w:t>
            </w:r>
            <w:r w:rsidRPr="00CB4C72">
              <w:rPr>
                <w:color w:val="222222"/>
                <w:lang w:val="en-US"/>
              </w:rPr>
              <w:t>traum*</w:t>
            </w:r>
            <w:r>
              <w:rPr>
                <w:color w:val="222222"/>
                <w:lang w:val="en-US"/>
              </w:rPr>
              <w:t xml:space="preserve"> OR </w:t>
            </w:r>
            <w:r w:rsidRPr="0032345F">
              <w:t>"</w:t>
            </w:r>
            <w:r>
              <w:t>Wrist surgery</w:t>
            </w:r>
            <w:r w:rsidRPr="0032345F">
              <w:t>"</w:t>
            </w:r>
            <w:r>
              <w:t xml:space="preserve"> OR </w:t>
            </w:r>
            <w:r w:rsidRPr="0032345F">
              <w:t>"</w:t>
            </w:r>
            <w:r>
              <w:t>Wrist surgeries</w:t>
            </w:r>
            <w:r w:rsidRPr="0032345F">
              <w:t>"</w:t>
            </w:r>
            <w:r>
              <w:t>)</w:t>
            </w:r>
            <w:r w:rsidRPr="00CB4C72">
              <w:rPr>
                <w:color w:val="222222"/>
                <w:lang w:val="en-US"/>
              </w:rPr>
              <w:t>.ab,kf,kw,sh,ti,tw.</w:t>
            </w:r>
          </w:p>
        </w:tc>
        <w:tc>
          <w:tcPr>
            <w:tcW w:w="1307" w:type="dxa"/>
          </w:tcPr>
          <w:p w14:paraId="584DA169" w14:textId="77777777" w:rsidR="00320FE2" w:rsidRDefault="00320FE2" w:rsidP="00C3381A">
            <w:pPr>
              <w:jc w:val="center"/>
            </w:pPr>
            <w:r>
              <w:t>#2</w:t>
            </w:r>
          </w:p>
          <w:p w14:paraId="353616CE" w14:textId="77777777" w:rsidR="00320FE2" w:rsidRDefault="00320FE2" w:rsidP="00C3381A">
            <w:pPr>
              <w:jc w:val="center"/>
            </w:pPr>
          </w:p>
          <w:p w14:paraId="7715B89F" w14:textId="77777777" w:rsidR="00320FE2" w:rsidRDefault="00320FE2" w:rsidP="00C3381A">
            <w:pPr>
              <w:jc w:val="center"/>
            </w:pPr>
          </w:p>
          <w:p w14:paraId="17589929" w14:textId="77777777" w:rsidR="00320FE2" w:rsidRDefault="00320FE2" w:rsidP="00C3381A">
            <w:pPr>
              <w:jc w:val="center"/>
            </w:pPr>
            <w:r>
              <w:t>#3</w:t>
            </w:r>
          </w:p>
        </w:tc>
      </w:tr>
      <w:tr w:rsidR="00320FE2" w:rsidRPr="008538C1" w14:paraId="7D2F1CAB" w14:textId="77777777" w:rsidTr="00C3381A">
        <w:trPr>
          <w:jc w:val="center"/>
        </w:trPr>
        <w:tc>
          <w:tcPr>
            <w:tcW w:w="1555" w:type="dxa"/>
            <w:vMerge/>
          </w:tcPr>
          <w:p w14:paraId="22A81A41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2603EC88" w14:textId="77777777" w:rsidR="00320FE2" w:rsidRPr="00CB4C72" w:rsidRDefault="00320FE2" w:rsidP="00C3381A">
            <w:pPr>
              <w:rPr>
                <w:color w:val="222222"/>
                <w:lang w:val="en-US"/>
              </w:rPr>
            </w:pPr>
            <w:r w:rsidRPr="00CB4C72">
              <w:rPr>
                <w:color w:val="222222"/>
                <w:lang w:val="en-US"/>
              </w:rPr>
              <w:t>1</w:t>
            </w:r>
            <w:r>
              <w:rPr>
                <w:color w:val="222222"/>
                <w:lang w:val="en-US"/>
              </w:rPr>
              <w:t xml:space="preserve"> </w:t>
            </w:r>
            <w:r w:rsidRPr="00CB4C72">
              <w:rPr>
                <w:color w:val="222222"/>
                <w:lang w:val="en-US"/>
              </w:rPr>
              <w:t>or</w:t>
            </w:r>
            <w:r>
              <w:rPr>
                <w:color w:val="222222"/>
                <w:lang w:val="en-US"/>
              </w:rPr>
              <w:t xml:space="preserve"> 2</w:t>
            </w:r>
          </w:p>
        </w:tc>
        <w:tc>
          <w:tcPr>
            <w:tcW w:w="1307" w:type="dxa"/>
          </w:tcPr>
          <w:p w14:paraId="7F95EABB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  <w:p w14:paraId="355AF328" w14:textId="77777777" w:rsidR="00320FE2" w:rsidRPr="008538C1" w:rsidRDefault="00320FE2" w:rsidP="00C3381A">
            <w:pPr>
              <w:jc w:val="center"/>
              <w:rPr>
                <w:lang w:val="en-US"/>
              </w:rPr>
            </w:pPr>
          </w:p>
        </w:tc>
      </w:tr>
      <w:tr w:rsidR="00320FE2" w:rsidRPr="008538C1" w14:paraId="5D545570" w14:textId="77777777" w:rsidTr="00C3381A">
        <w:trPr>
          <w:trHeight w:val="1423"/>
          <w:jc w:val="center"/>
        </w:trPr>
        <w:tc>
          <w:tcPr>
            <w:tcW w:w="1555" w:type="dxa"/>
            <w:vMerge w:val="restart"/>
          </w:tcPr>
          <w:p w14:paraId="136BD5D8" w14:textId="77777777" w:rsidR="00320FE2" w:rsidRPr="000A6D3C" w:rsidRDefault="00320FE2" w:rsidP="00C3381A">
            <w:pPr>
              <w:rPr>
                <w:b/>
                <w:lang w:val="en-US"/>
              </w:rPr>
            </w:pPr>
            <w:r w:rsidRPr="000A6D3C">
              <w:rPr>
                <w:b/>
                <w:lang w:val="en-US"/>
              </w:rPr>
              <w:t>Opioids</w:t>
            </w:r>
          </w:p>
          <w:p w14:paraId="2AF76D8D" w14:textId="77777777" w:rsidR="00320FE2" w:rsidRDefault="00320FE2" w:rsidP="00C3381A">
            <w:pPr>
              <w:rPr>
                <w:lang w:val="en-US"/>
              </w:rPr>
            </w:pPr>
            <w:r>
              <w:rPr>
                <w:lang w:val="en-US"/>
              </w:rPr>
              <w:t>(Controlled vocabulary)</w:t>
            </w:r>
          </w:p>
          <w:p w14:paraId="713288E5" w14:textId="77777777" w:rsidR="00320FE2" w:rsidRDefault="00320FE2" w:rsidP="00C3381A">
            <w:pPr>
              <w:rPr>
                <w:lang w:val="en-US"/>
              </w:rPr>
            </w:pPr>
          </w:p>
          <w:p w14:paraId="3ABAAEC1" w14:textId="77777777" w:rsidR="00320FE2" w:rsidRDefault="00320FE2" w:rsidP="00C3381A">
            <w:pPr>
              <w:rPr>
                <w:lang w:val="en-US"/>
              </w:rPr>
            </w:pPr>
          </w:p>
          <w:p w14:paraId="26CEFBCE" w14:textId="77777777" w:rsidR="00320FE2" w:rsidRDefault="00320FE2" w:rsidP="00C3381A">
            <w:pPr>
              <w:rPr>
                <w:lang w:val="en-US"/>
              </w:rPr>
            </w:pPr>
          </w:p>
          <w:p w14:paraId="6D9ED192" w14:textId="77777777" w:rsidR="00320FE2" w:rsidRDefault="00320FE2" w:rsidP="00C3381A">
            <w:pPr>
              <w:rPr>
                <w:lang w:val="en-US"/>
              </w:rPr>
            </w:pPr>
            <w:r>
              <w:rPr>
                <w:lang w:val="en-US"/>
              </w:rPr>
              <w:t>(Free text)</w:t>
            </w:r>
          </w:p>
          <w:p w14:paraId="00DAAFAD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60922709" w14:textId="77777777" w:rsidR="00320FE2" w:rsidRPr="003254C7" w:rsidRDefault="00320FE2" w:rsidP="00C3381A">
            <w:r w:rsidRPr="00BC7360">
              <w:rPr>
                <w:color w:val="222222"/>
              </w:rPr>
              <w:t>Alfentanil/ OR Buprenorphine, Naloxone Drug Combination/</w:t>
            </w:r>
            <w:r>
              <w:rPr>
                <w:color w:val="222222"/>
              </w:rPr>
              <w:t xml:space="preserve"> OR</w:t>
            </w:r>
            <w:r w:rsidRPr="00BC7360">
              <w:rPr>
                <w:color w:val="222222"/>
              </w:rPr>
              <w:t xml:space="preserve"> Buprenorphi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Morphi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Fentanyl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Hydrocodo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Hydromorpho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Levorphanol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Meperidi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Methado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Morphine Derivatives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Oxycodo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Oxymorpho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Pentazocine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Tramadol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Narcotics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exp Analgesics, Opioid/</w:t>
            </w:r>
            <w:r>
              <w:rPr>
                <w:color w:val="222222"/>
              </w:rPr>
              <w:t xml:space="preserve"> OR </w:t>
            </w:r>
            <w:r w:rsidRPr="00BC7360">
              <w:rPr>
                <w:color w:val="222222"/>
              </w:rPr>
              <w:t>exp Codeine/</w:t>
            </w:r>
            <w:r>
              <w:rPr>
                <w:color w:val="222222"/>
              </w:rPr>
              <w:t xml:space="preserve"> OR </w:t>
            </w:r>
            <w:r w:rsidRPr="003254C7">
              <w:rPr>
                <w:color w:val="222222"/>
              </w:rPr>
              <w:t>Opioid-Related Disorders/</w:t>
            </w:r>
          </w:p>
        </w:tc>
        <w:tc>
          <w:tcPr>
            <w:tcW w:w="1307" w:type="dxa"/>
          </w:tcPr>
          <w:p w14:paraId="61F05E08" w14:textId="77777777" w:rsidR="00320FE2" w:rsidRPr="008538C1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</w:tr>
      <w:tr w:rsidR="00320FE2" w:rsidRPr="008538C1" w14:paraId="4EC2197A" w14:textId="77777777" w:rsidTr="00C3381A">
        <w:trPr>
          <w:trHeight w:val="1380"/>
          <w:jc w:val="center"/>
        </w:trPr>
        <w:tc>
          <w:tcPr>
            <w:tcW w:w="1555" w:type="dxa"/>
            <w:vMerge/>
          </w:tcPr>
          <w:p w14:paraId="075E7F2F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4F41EB37" w14:textId="77777777" w:rsidR="00320FE2" w:rsidRPr="00CB4C72" w:rsidRDefault="00320FE2" w:rsidP="00C3381A">
            <w:pPr>
              <w:rPr>
                <w:color w:val="222222"/>
                <w:lang w:val="en-US"/>
              </w:rPr>
            </w:pPr>
            <w:r w:rsidRPr="00CB4C72">
              <w:rPr>
                <w:color w:val="222222"/>
                <w:lang w:val="en-US"/>
              </w:rPr>
              <w:t>(Alfentanil or Buprenorphine or Naloxone or Morphine or Fentanyl or Hydrocodone* or Hydromorphone or Levorphanol or Meperidine or Methadone or Morphine or Oxycodone or Oxymorphone or Pentazocine or Tramadol or Narcotics or Analgesic* or Opioid* or Codeine or opiate).ab,kf,kw,sh,ti,nm,tw.</w:t>
            </w:r>
          </w:p>
        </w:tc>
        <w:tc>
          <w:tcPr>
            <w:tcW w:w="1307" w:type="dxa"/>
          </w:tcPr>
          <w:p w14:paraId="2EE97F36" w14:textId="77777777" w:rsidR="00320FE2" w:rsidRPr="008538C1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</w:tr>
      <w:tr w:rsidR="00320FE2" w:rsidRPr="008538C1" w14:paraId="003A72F2" w14:textId="77777777" w:rsidTr="00C3381A">
        <w:trPr>
          <w:jc w:val="center"/>
        </w:trPr>
        <w:tc>
          <w:tcPr>
            <w:tcW w:w="1555" w:type="dxa"/>
            <w:vMerge/>
          </w:tcPr>
          <w:p w14:paraId="07583584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5E09B469" w14:textId="77777777" w:rsidR="00320FE2" w:rsidRPr="00DA10F7" w:rsidRDefault="00320FE2" w:rsidP="00C3381A">
            <w:pPr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4 or 5</w:t>
            </w:r>
          </w:p>
        </w:tc>
        <w:tc>
          <w:tcPr>
            <w:tcW w:w="1307" w:type="dxa"/>
          </w:tcPr>
          <w:p w14:paraId="355B0779" w14:textId="77777777" w:rsidR="00320FE2" w:rsidRPr="008538C1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</w:tr>
      <w:tr w:rsidR="00320FE2" w:rsidRPr="008538C1" w14:paraId="2EC3AC15" w14:textId="77777777" w:rsidTr="00C3381A">
        <w:trPr>
          <w:jc w:val="center"/>
        </w:trPr>
        <w:tc>
          <w:tcPr>
            <w:tcW w:w="1555" w:type="dxa"/>
            <w:vMerge w:val="restart"/>
          </w:tcPr>
          <w:p w14:paraId="5D58540D" w14:textId="77777777" w:rsidR="00320FE2" w:rsidRPr="000A6D3C" w:rsidRDefault="00320FE2" w:rsidP="00C3381A">
            <w:pPr>
              <w:rPr>
                <w:b/>
                <w:lang w:val="en-US"/>
              </w:rPr>
            </w:pPr>
            <w:r w:rsidRPr="000A6D3C">
              <w:rPr>
                <w:b/>
                <w:lang w:val="en-US"/>
              </w:rPr>
              <w:t>Preventive strategies</w:t>
            </w:r>
          </w:p>
          <w:p w14:paraId="209D6206" w14:textId="77777777" w:rsidR="00320FE2" w:rsidRDefault="00320FE2" w:rsidP="00C3381A">
            <w:pPr>
              <w:rPr>
                <w:lang w:val="en-US"/>
              </w:rPr>
            </w:pPr>
          </w:p>
          <w:p w14:paraId="50C6463D" w14:textId="77777777" w:rsidR="00320FE2" w:rsidRDefault="00320FE2" w:rsidP="00C3381A">
            <w:pPr>
              <w:rPr>
                <w:lang w:val="en-US"/>
              </w:rPr>
            </w:pPr>
            <w:r>
              <w:rPr>
                <w:lang w:val="en-US"/>
              </w:rPr>
              <w:t>(Controlled vocabulary)</w:t>
            </w:r>
          </w:p>
          <w:p w14:paraId="618165A1" w14:textId="77777777" w:rsidR="00320FE2" w:rsidRDefault="00320FE2" w:rsidP="00C3381A">
            <w:pPr>
              <w:rPr>
                <w:lang w:val="en-US"/>
              </w:rPr>
            </w:pPr>
          </w:p>
          <w:p w14:paraId="3C24B8AA" w14:textId="77777777" w:rsidR="00320FE2" w:rsidRDefault="00320FE2" w:rsidP="00C3381A">
            <w:pPr>
              <w:rPr>
                <w:lang w:val="en-US"/>
              </w:rPr>
            </w:pPr>
          </w:p>
          <w:p w14:paraId="67CD302A" w14:textId="77777777" w:rsidR="00320FE2" w:rsidRDefault="00320FE2" w:rsidP="00C3381A">
            <w:pPr>
              <w:rPr>
                <w:lang w:val="en-US"/>
              </w:rPr>
            </w:pPr>
          </w:p>
          <w:p w14:paraId="45BDB65D" w14:textId="77777777" w:rsidR="00320FE2" w:rsidRDefault="00320FE2" w:rsidP="00C3381A">
            <w:pPr>
              <w:rPr>
                <w:lang w:val="en-US"/>
              </w:rPr>
            </w:pPr>
          </w:p>
          <w:p w14:paraId="1A09F856" w14:textId="77777777" w:rsidR="00320FE2" w:rsidRDefault="00320FE2" w:rsidP="00C3381A">
            <w:pPr>
              <w:rPr>
                <w:lang w:val="en-US"/>
              </w:rPr>
            </w:pPr>
          </w:p>
          <w:p w14:paraId="0B88B9F6" w14:textId="77777777" w:rsidR="00320FE2" w:rsidRDefault="00320FE2" w:rsidP="00C3381A">
            <w:pPr>
              <w:rPr>
                <w:lang w:val="en-US"/>
              </w:rPr>
            </w:pPr>
          </w:p>
          <w:p w14:paraId="1752C71F" w14:textId="77777777" w:rsidR="00320FE2" w:rsidRDefault="00320FE2" w:rsidP="00C3381A">
            <w:pPr>
              <w:rPr>
                <w:lang w:val="en-US"/>
              </w:rPr>
            </w:pPr>
          </w:p>
          <w:p w14:paraId="5DAD9EF1" w14:textId="77777777" w:rsidR="00320FE2" w:rsidRDefault="00320FE2" w:rsidP="00C3381A">
            <w:pPr>
              <w:rPr>
                <w:lang w:val="en-US"/>
              </w:rPr>
            </w:pPr>
          </w:p>
          <w:p w14:paraId="68B7639B" w14:textId="77777777" w:rsidR="00320FE2" w:rsidRDefault="00320FE2" w:rsidP="00C3381A">
            <w:pPr>
              <w:rPr>
                <w:lang w:val="en-US"/>
              </w:rPr>
            </w:pPr>
          </w:p>
          <w:p w14:paraId="5E752C44" w14:textId="77777777" w:rsidR="00320FE2" w:rsidRDefault="00320FE2" w:rsidP="00C3381A">
            <w:pPr>
              <w:rPr>
                <w:lang w:val="en-US"/>
              </w:rPr>
            </w:pPr>
          </w:p>
          <w:p w14:paraId="50300950" w14:textId="77777777" w:rsidR="00320FE2" w:rsidRDefault="00320FE2" w:rsidP="00C3381A">
            <w:pPr>
              <w:rPr>
                <w:lang w:val="en-US"/>
              </w:rPr>
            </w:pPr>
          </w:p>
          <w:p w14:paraId="5DE22F62" w14:textId="77777777" w:rsidR="00320FE2" w:rsidRDefault="00320FE2" w:rsidP="00C3381A">
            <w:pPr>
              <w:rPr>
                <w:lang w:val="en-US"/>
              </w:rPr>
            </w:pPr>
          </w:p>
          <w:p w14:paraId="49409CF7" w14:textId="77777777" w:rsidR="00320FE2" w:rsidRDefault="00320FE2" w:rsidP="00C3381A">
            <w:pPr>
              <w:rPr>
                <w:lang w:val="en-US"/>
              </w:rPr>
            </w:pPr>
          </w:p>
          <w:p w14:paraId="4ED28BD1" w14:textId="77777777" w:rsidR="00320FE2" w:rsidRDefault="00320FE2" w:rsidP="00C3381A">
            <w:pPr>
              <w:rPr>
                <w:lang w:val="en-US"/>
              </w:rPr>
            </w:pPr>
          </w:p>
          <w:p w14:paraId="7E4AB3D4" w14:textId="77777777" w:rsidR="00320FE2" w:rsidRPr="008538C1" w:rsidRDefault="00320FE2" w:rsidP="00C3381A">
            <w:pPr>
              <w:rPr>
                <w:lang w:val="en-US"/>
              </w:rPr>
            </w:pPr>
            <w:r>
              <w:rPr>
                <w:lang w:val="en-US"/>
              </w:rPr>
              <w:t>(Free text)</w:t>
            </w:r>
          </w:p>
          <w:p w14:paraId="12E1C33B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7A0B619B" w14:textId="77777777" w:rsidR="00320FE2" w:rsidRDefault="00320FE2" w:rsidP="00C3381A">
            <w:pPr>
              <w:rPr>
                <w:color w:val="222222"/>
                <w:lang w:val="en-US"/>
              </w:rPr>
            </w:pPr>
            <w:r w:rsidRPr="00CE36BB">
              <w:lastRenderedPageBreak/>
              <w:t>"</w:t>
            </w:r>
            <w:r>
              <w:t>A</w:t>
            </w:r>
            <w:r w:rsidRPr="00CE36BB">
              <w:t>cce</w:t>
            </w:r>
            <w:r>
              <w:t xml:space="preserve">ptance and commitment therapy"/ OR </w:t>
            </w:r>
            <w:r w:rsidRPr="00DD4F66">
              <w:t>Acetaminophen/</w:t>
            </w:r>
            <w:r>
              <w:t xml:space="preserve"> OR </w:t>
            </w:r>
            <w:r w:rsidRPr="00CE36BB">
              <w:t>"Acupuncture Therapy"/ or Acupuncture/</w:t>
            </w:r>
            <w:r>
              <w:t xml:space="preserve"> OR </w:t>
            </w:r>
            <w:r w:rsidRPr="00CE36BB">
              <w:t>Acupressure</w:t>
            </w:r>
            <w:r>
              <w:t xml:space="preserve">/ OR </w:t>
            </w:r>
            <w:r w:rsidRPr="00FD39DE">
              <w:lastRenderedPageBreak/>
              <w:t>"Electroacupuncture"</w:t>
            </w:r>
            <w:r>
              <w:t xml:space="preserve">/ OR </w:t>
            </w:r>
            <w:r w:rsidRPr="000F2724">
              <w:t>"Adaptation, Psychological"</w:t>
            </w:r>
            <w:r>
              <w:t xml:space="preserve">/ OR </w:t>
            </w:r>
            <w:r w:rsidRPr="00DD4F66">
              <w:t>"Adrenergic alpha-2 Receptor Agonists"/</w:t>
            </w:r>
            <w:r w:rsidRPr="002558C6">
              <w:t xml:space="preserve"> OR Clonidine/</w:t>
            </w:r>
            <w:r>
              <w:t xml:space="preserve"> OR </w:t>
            </w:r>
            <w:r w:rsidRPr="00CE36BB">
              <w:t>"Analgesia"/ OR "Analgesics, Non-Narcotic"/</w:t>
            </w:r>
            <w:r>
              <w:t xml:space="preserve"> OR </w:t>
            </w:r>
            <w:r w:rsidRPr="00DD4F66">
              <w:t>"Anesthetics, Local"/</w:t>
            </w:r>
            <w:r>
              <w:t xml:space="preserve"> OR </w:t>
            </w:r>
            <w:r w:rsidRPr="00DD4F66">
              <w:t>"Anticonvulsants"/</w:t>
            </w:r>
            <w:r>
              <w:t xml:space="preserve"> OR </w:t>
            </w:r>
            <w:r w:rsidRPr="002558C6">
              <w:t>"Antidepressive Agents"</w:t>
            </w:r>
            <w:r>
              <w:t xml:space="preserve">/ OR </w:t>
            </w:r>
            <w:r w:rsidRPr="00DD4F66">
              <w:t>"Anti-Inflammatory Agents"/</w:t>
            </w:r>
            <w:r>
              <w:t xml:space="preserve"> OR </w:t>
            </w:r>
            <w:r w:rsidRPr="000F2724">
              <w:t>"Biofeedback, Psychology"</w:t>
            </w:r>
            <w:r>
              <w:t xml:space="preserve">/ OR </w:t>
            </w:r>
            <w:r w:rsidRPr="00CE36BB">
              <w:t>ex</w:t>
            </w:r>
            <w:r>
              <w:t xml:space="preserve">p </w:t>
            </w:r>
            <w:r w:rsidRPr="00CE36BB">
              <w:t>"</w:t>
            </w:r>
            <w:r>
              <w:t>Cognitive behavioral therapy</w:t>
            </w:r>
            <w:r w:rsidRPr="00CE36BB">
              <w:t>"</w:t>
            </w:r>
            <w:r>
              <w:t xml:space="preserve">/ OR </w:t>
            </w:r>
            <w:r w:rsidRPr="000F2724">
              <w:t>"Combined Modality Therapy"</w:t>
            </w:r>
            <w:r>
              <w:t xml:space="preserve">/ OR Counseling/ OR Cryotherapy/ OR </w:t>
            </w:r>
            <w:r w:rsidRPr="00FD39DE">
              <w:t>"Decision Support Systems, Clinical"</w:t>
            </w:r>
            <w:r>
              <w:t xml:space="preserve">/ OR Exercise/ OR </w:t>
            </w:r>
            <w:r w:rsidRPr="00CE36BB">
              <w:t>"Exercise Therapy"</w:t>
            </w:r>
            <w:r>
              <w:t xml:space="preserve">/ OR </w:t>
            </w:r>
            <w:r w:rsidRPr="00CE36BB">
              <w:t>"Hyperthermia, Induced"</w:t>
            </w:r>
            <w:r>
              <w:t xml:space="preserve">/ OR Hypnosis/ OR </w:t>
            </w:r>
            <w:r w:rsidRPr="000F2724">
              <w:t>"Immobilization"</w:t>
            </w:r>
            <w:r>
              <w:t xml:space="preserve">/ OR </w:t>
            </w:r>
            <w:r w:rsidRPr="00CE36BB">
              <w:t>Massage</w:t>
            </w:r>
            <w:r>
              <w:t xml:space="preserve">/ OR Meditation/ OR </w:t>
            </w:r>
            <w:r w:rsidRPr="00CE36BB">
              <w:t>"</w:t>
            </w:r>
            <w:r>
              <w:t>M</w:t>
            </w:r>
            <w:r w:rsidRPr="00CE36BB">
              <w:t xml:space="preserve">ind-body therapies"/ or </w:t>
            </w:r>
            <w:r w:rsidRPr="00432D8C">
              <w:rPr>
                <w:color w:val="222222"/>
                <w:lang w:val="en-US"/>
              </w:rPr>
              <w:t>"</w:t>
            </w:r>
            <w:r>
              <w:t>I</w:t>
            </w:r>
            <w:r w:rsidRPr="00CE36BB">
              <w:t>magery (psychotherapy)</w:t>
            </w:r>
            <w:r w:rsidRPr="00432D8C">
              <w:rPr>
                <w:color w:val="222222"/>
                <w:lang w:val="en-US"/>
              </w:rPr>
              <w:t>"</w:t>
            </w:r>
            <w:r>
              <w:t xml:space="preserve">/ OR </w:t>
            </w:r>
            <w:r w:rsidRPr="00CE36BB">
              <w:t>"</w:t>
            </w:r>
            <w:r>
              <w:t>Nerve Block</w:t>
            </w:r>
            <w:r w:rsidRPr="00CE36BB">
              <w:t>"</w:t>
            </w:r>
            <w:r>
              <w:t xml:space="preserve">/ OR </w:t>
            </w:r>
            <w:r w:rsidRPr="000F2724">
              <w:t>"Pain Clinics"</w:t>
            </w:r>
            <w:r>
              <w:t xml:space="preserve">/ OR </w:t>
            </w:r>
            <w:r w:rsidRPr="00CE36BB">
              <w:t>Exp "Pain Management"</w:t>
            </w:r>
            <w:r>
              <w:t xml:space="preserve">/ OR </w:t>
            </w:r>
            <w:r w:rsidRPr="00FD39DE">
              <w:t>"Organization and Administration"</w:t>
            </w:r>
            <w:r>
              <w:t xml:space="preserve">/ OR </w:t>
            </w:r>
            <w:r w:rsidRPr="002558C6">
              <w:t>"Patient Education as Topic"</w:t>
            </w:r>
            <w:r>
              <w:t xml:space="preserve">/ OR </w:t>
            </w:r>
            <w:r w:rsidRPr="00CE36BB">
              <w:t>"</w:t>
            </w:r>
            <w:r>
              <w:t>Patient Positioning</w:t>
            </w:r>
            <w:r w:rsidRPr="00CE36BB">
              <w:t>"</w:t>
            </w:r>
            <w:r>
              <w:t xml:space="preserve">/ OR </w:t>
            </w:r>
            <w:r w:rsidRPr="00CE36BB">
              <w:t>"Physical Therapy Modalities"</w:t>
            </w:r>
            <w:r>
              <w:t xml:space="preserve">/ OR </w:t>
            </w:r>
            <w:r w:rsidRPr="00FD39DE">
              <w:t>"Prescription Drug Monitoring Programs"</w:t>
            </w:r>
            <w:r>
              <w:t xml:space="preserve">/ OR </w:t>
            </w:r>
            <w:r w:rsidRPr="002558C6">
              <w:t>"Receptors, N-Methyl-D-Aspartate" OR Ketamine/</w:t>
            </w:r>
            <w:r>
              <w:t xml:space="preserve"> OR Relaxation/ OR </w:t>
            </w:r>
            <w:r w:rsidRPr="00CE36BB">
              <w:t>"Relaxation Therapy"</w:t>
            </w:r>
            <w:r>
              <w:t xml:space="preserve">/ OR </w:t>
            </w:r>
            <w:r w:rsidRPr="00CE36BB">
              <w:t>"Secondary Prevention"</w:t>
            </w:r>
            <w:r>
              <w:t xml:space="preserve">/ OR </w:t>
            </w:r>
            <w:r w:rsidRPr="000F2724">
              <w:t>"Self Care"</w:t>
            </w:r>
            <w:r>
              <w:t xml:space="preserve">/ OR </w:t>
            </w:r>
            <w:r w:rsidRPr="000F2724">
              <w:t>"Self-Management"</w:t>
            </w:r>
            <w:r>
              <w:t xml:space="preserve">/ OR </w:t>
            </w:r>
            <w:r w:rsidRPr="000F2724">
              <w:t>"Sensory art therapies"</w:t>
            </w:r>
            <w:r>
              <w:t xml:space="preserve">/ or </w:t>
            </w:r>
            <w:r w:rsidRPr="000F2724">
              <w:t>"Music therapy"</w:t>
            </w:r>
            <w:r>
              <w:t xml:space="preserve">/ OR </w:t>
            </w:r>
            <w:r w:rsidRPr="000F2724">
              <w:t>"Transcutaneous Electric Nerve Stimulation"</w:t>
            </w:r>
            <w:r w:rsidRPr="00CE36BB">
              <w:t>/</w:t>
            </w:r>
          </w:p>
        </w:tc>
        <w:tc>
          <w:tcPr>
            <w:tcW w:w="1307" w:type="dxa"/>
          </w:tcPr>
          <w:p w14:paraId="21AC79D6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#7</w:t>
            </w:r>
          </w:p>
          <w:p w14:paraId="70CACA66" w14:textId="77777777" w:rsidR="00320FE2" w:rsidRDefault="00320FE2" w:rsidP="00C3381A">
            <w:pPr>
              <w:jc w:val="center"/>
              <w:rPr>
                <w:lang w:val="en-US"/>
              </w:rPr>
            </w:pPr>
          </w:p>
        </w:tc>
      </w:tr>
      <w:tr w:rsidR="00320FE2" w:rsidRPr="000D6CBB" w14:paraId="2CC887D1" w14:textId="77777777" w:rsidTr="00C3381A">
        <w:trPr>
          <w:jc w:val="center"/>
        </w:trPr>
        <w:tc>
          <w:tcPr>
            <w:tcW w:w="1555" w:type="dxa"/>
            <w:vMerge/>
          </w:tcPr>
          <w:p w14:paraId="23AD7361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50300A3B" w14:textId="77777777" w:rsidR="00320FE2" w:rsidRPr="003D540D" w:rsidRDefault="00320FE2" w:rsidP="00C3381A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40360">
              <w:rPr>
                <w:lang w:val="en-US"/>
              </w:rPr>
              <w:t xml:space="preserve">("acetaminophen").ab,ti. 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acupressure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acupuncture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a</w:t>
            </w:r>
            <w:r w:rsidRPr="00E608EE">
              <w:rPr>
                <w:lang w:val="en-US"/>
              </w:rPr>
              <w:t>djuvant analgesics").ab,ti.</w:t>
            </w:r>
            <w:r>
              <w:rPr>
                <w:lang w:val="en-US"/>
              </w:rPr>
              <w:t xml:space="preserve"> 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a</w:t>
            </w:r>
            <w:r w:rsidRPr="00E608EE">
              <w:rPr>
                <w:lang w:val="en-US"/>
              </w:rPr>
              <w:t>djuvant analgesic").ab,ti.</w:t>
            </w:r>
            <w:r>
              <w:rPr>
                <w:lang w:val="en-US"/>
              </w:rPr>
              <w:t xml:space="preserve"> 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analgesia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OR </w:t>
            </w:r>
            <w:r w:rsidRPr="00940360">
              <w:rPr>
                <w:lang w:val="en-US"/>
              </w:rPr>
              <w:t xml:space="preserve">("antidepressant").ab,ti. OR ("antidepressants").ab,ti. OR ("antiepileptic drug").ab,ti. OR ("antiepileptic drugs").ab,ti. OR ("anticonvulsant drug").ab,ti. OR ("anticonvulsant drugs").ab,ti OR ("clonidine").ab,ti. 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c</w:t>
            </w:r>
            <w:r w:rsidRPr="00E608EE">
              <w:rPr>
                <w:lang w:val="en-US"/>
              </w:rPr>
              <w:t>o-analgesics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c</w:t>
            </w:r>
            <w:r w:rsidRPr="00E608EE">
              <w:rPr>
                <w:lang w:val="en-US"/>
              </w:rPr>
              <w:t>o-analgesic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cognitive strategies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cognitive and emotional strategies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cryotherapy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discontinua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distraction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emotional strategies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("gabapentin").ab,ti. 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guided imagery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health system intervention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hypnosis relaxa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interdisciplinary pain management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("ketamine").ab,ti. OR ("local analgesics").ab,ti. 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massage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medita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multidisciplinary pain management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multimodal analgesia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nerve block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940360">
              <w:rPr>
                <w:lang w:val="en-US"/>
              </w:rPr>
              <w:t>nerve stimula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n</w:t>
            </w:r>
            <w:r w:rsidRPr="00E608EE">
              <w:rPr>
                <w:lang w:val="en-US"/>
              </w:rPr>
              <w:t>on narcotic analgesic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n</w:t>
            </w:r>
            <w:r w:rsidRPr="00E608EE">
              <w:rPr>
                <w:lang w:val="en-US"/>
              </w:rPr>
              <w:t>on-narcotic analgesic").ab,ti.</w:t>
            </w:r>
            <w:r>
              <w:rPr>
                <w:lang w:val="en-US"/>
              </w:rPr>
              <w:t xml:space="preserve"> </w:t>
            </w:r>
            <w:r w:rsidRPr="00940360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nonnarcotic analgesic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n</w:t>
            </w:r>
            <w:r w:rsidRPr="00E608EE">
              <w:rPr>
                <w:lang w:val="en-US"/>
              </w:rPr>
              <w:t>on narcotic analgesic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>
              <w:rPr>
                <w:lang w:val="en-US"/>
              </w:rPr>
              <w:t>n</w:t>
            </w:r>
            <w:r w:rsidRPr="00E608EE">
              <w:rPr>
                <w:lang w:val="en-US"/>
              </w:rPr>
              <w:t>on-narcotic analgesic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nonnarcotic analgesic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non opioid analgesic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non-opioid analgesic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nonopioid analgesic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0D6CBB">
              <w:rPr>
                <w:lang w:val="en-US"/>
              </w:rPr>
              <w:t>("non opioid analgesic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0D6CBB">
              <w:rPr>
                <w:lang w:val="en-US"/>
              </w:rPr>
              <w:t>("non-opioid analgesic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nonopioid analgesic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ain consultation service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ain medication policy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ain medication prescribing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ain medication prescribing policy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3C4056">
              <w:rPr>
                <w:lang w:val="en-US"/>
              </w:rPr>
              <w:t>patient positioning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</w:t>
            </w:r>
            <w:r w:rsidRPr="003C4056">
              <w:rPr>
                <w:lang w:val="en-US"/>
              </w:rPr>
              <w:t>peer support</w:t>
            </w:r>
            <w:r w:rsidRPr="0050615F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</w:t>
            </w:r>
            <w:r w:rsidRPr="003C4056">
              <w:rPr>
                <w:lang w:val="en-US"/>
              </w:rPr>
              <w:t>peer Support-Based Groups</w:t>
            </w:r>
            <w:r w:rsidRPr="0050615F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olicies and procedure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("pregabalin").ab,ti. OR </w:t>
            </w:r>
            <w:r w:rsidRPr="00E608EE">
              <w:rPr>
                <w:lang w:val="en-US"/>
              </w:rPr>
              <w:t>("prescriber education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rescription limit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3C4056">
              <w:rPr>
                <w:lang w:val="en-US"/>
              </w:rPr>
              <w:t>preven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public education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3C4056">
              <w:rPr>
                <w:lang w:val="en-US"/>
              </w:rPr>
              <w:t>reduc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</w:t>
            </w:r>
            <w:r w:rsidRPr="003C4056">
              <w:rPr>
                <w:lang w:val="en-US"/>
              </w:rPr>
              <w:t>relapse prevention</w:t>
            </w:r>
            <w:r w:rsidRPr="0050615F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50615F">
              <w:rPr>
                <w:lang w:val="en-US"/>
              </w:rPr>
              <w:t>restrictive opioid prescription protocol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</w:t>
            </w:r>
            <w:r w:rsidRPr="003C4056">
              <w:rPr>
                <w:lang w:val="en-US"/>
              </w:rPr>
              <w:t>self-help</w:t>
            </w:r>
            <w:r w:rsidRPr="0050615F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</w:t>
            </w:r>
            <w:r w:rsidRPr="003C4056">
              <w:rPr>
                <w:lang w:val="en-US"/>
              </w:rPr>
              <w:t>stage of change</w:t>
            </w:r>
            <w:r w:rsidRPr="0050615F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superficial cold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superficial heat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</w:t>
            </w:r>
            <w:r w:rsidRPr="003C4056">
              <w:rPr>
                <w:lang w:val="en-US"/>
              </w:rPr>
              <w:t>support group</w:t>
            </w:r>
            <w:r w:rsidRPr="0050615F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>OR</w:t>
            </w:r>
            <w:r w:rsidRPr="0050615F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50615F">
              <w:rPr>
                <w:lang w:val="en-US"/>
              </w:rPr>
              <w:t>("system strategies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3C4056">
              <w:rPr>
                <w:lang w:val="en-US"/>
              </w:rPr>
              <w:t>taper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E608EE">
              <w:rPr>
                <w:lang w:val="en-US"/>
              </w:rPr>
              <w:t>("</w:t>
            </w:r>
            <w:r w:rsidRPr="003C4056">
              <w:rPr>
                <w:lang w:val="en-US"/>
              </w:rPr>
              <w:t>tapering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("topical analgesics").ab,ti. OR </w:t>
            </w:r>
            <w:r w:rsidRPr="00E608EE">
              <w:rPr>
                <w:lang w:val="en-US"/>
              </w:rPr>
              <w:lastRenderedPageBreak/>
              <w:t>("</w:t>
            </w:r>
            <w:r w:rsidRPr="003C4056">
              <w:rPr>
                <w:lang w:val="en-US"/>
              </w:rPr>
              <w:t>transcutaneous electric nerve stimulation</w:t>
            </w:r>
            <w:r w:rsidRPr="00E608EE">
              <w:rPr>
                <w:lang w:val="en-US"/>
              </w:rPr>
              <w:t>").ab,ti.</w:t>
            </w:r>
            <w:r>
              <w:rPr>
                <w:lang w:val="en-US"/>
              </w:rPr>
              <w:t xml:space="preserve"> </w:t>
            </w:r>
            <w:r w:rsidRPr="003C4056">
              <w:rPr>
                <w:lang w:val="en-US"/>
              </w:rPr>
              <w:t xml:space="preserve">OR </w:t>
            </w:r>
            <w:r w:rsidRPr="0050615F">
              <w:rPr>
                <w:lang w:val="en-US"/>
              </w:rPr>
              <w:t>("transitional pain service").ab,ti.</w:t>
            </w:r>
            <w:r>
              <w:rPr>
                <w:lang w:val="en-US"/>
              </w:rPr>
              <w:t xml:space="preserve"> </w:t>
            </w:r>
            <w:r>
              <w:t xml:space="preserve">OR </w:t>
            </w:r>
            <w:r w:rsidRPr="00E608EE">
              <w:rPr>
                <w:lang w:val="en-US"/>
              </w:rPr>
              <w:t>("</w:t>
            </w:r>
            <w:r>
              <w:t>weaning</w:t>
            </w:r>
            <w:r w:rsidRPr="00E608EE">
              <w:rPr>
                <w:lang w:val="en-US"/>
              </w:rPr>
              <w:t>").ab,ti.</w:t>
            </w:r>
          </w:p>
        </w:tc>
        <w:tc>
          <w:tcPr>
            <w:tcW w:w="1307" w:type="dxa"/>
          </w:tcPr>
          <w:p w14:paraId="5E0569E6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#8</w:t>
            </w:r>
          </w:p>
          <w:p w14:paraId="10BC8F0C" w14:textId="77777777" w:rsidR="00320FE2" w:rsidRDefault="00320FE2" w:rsidP="00C3381A">
            <w:pPr>
              <w:jc w:val="center"/>
              <w:rPr>
                <w:lang w:val="en-US"/>
              </w:rPr>
            </w:pPr>
          </w:p>
        </w:tc>
      </w:tr>
      <w:tr w:rsidR="00320FE2" w:rsidRPr="000D6CBB" w14:paraId="2712E8EC" w14:textId="77777777" w:rsidTr="00C3381A">
        <w:trPr>
          <w:jc w:val="center"/>
        </w:trPr>
        <w:tc>
          <w:tcPr>
            <w:tcW w:w="1555" w:type="dxa"/>
            <w:vMerge/>
          </w:tcPr>
          <w:p w14:paraId="240F2934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74AC8648" w14:textId="77777777" w:rsidR="00320FE2" w:rsidRPr="00907292" w:rsidRDefault="00320FE2" w:rsidP="00C3381A">
            <w:r w:rsidRPr="00907292">
              <w:t>Opioid* adj3 (reduction or Prevention or Weaning or Discontinuation or Tapering or managem</w:t>
            </w:r>
            <w:r>
              <w:t>ent or manage)</w:t>
            </w:r>
            <w:r w:rsidRPr="00907292">
              <w:t>.tw,sh,kw,kf,oa.</w:t>
            </w:r>
          </w:p>
          <w:p w14:paraId="19A8628F" w14:textId="77777777" w:rsidR="00320FE2" w:rsidRPr="00907292" w:rsidRDefault="00320FE2" w:rsidP="00C3381A"/>
          <w:p w14:paraId="6BD9B8BA" w14:textId="77777777" w:rsidR="00320FE2" w:rsidRPr="00907292" w:rsidRDefault="00320FE2" w:rsidP="00C3381A">
            <w:r w:rsidRPr="00907292">
              <w:t>(Prevent* adj2 (((Continued or chronic or "long-term" or prolonged) adj2 ("use" or usage)) or misuse or overdose)).tw,sh,kw,kf,oa.</w:t>
            </w:r>
          </w:p>
          <w:p w14:paraId="1A909AEE" w14:textId="77777777" w:rsidR="00320FE2" w:rsidRPr="00907292" w:rsidRDefault="00320FE2" w:rsidP="00C3381A"/>
          <w:p w14:paraId="38944A8B" w14:textId="77777777" w:rsidR="00320FE2" w:rsidRPr="00907292" w:rsidRDefault="00320FE2" w:rsidP="00C3381A">
            <w:r w:rsidRPr="00907292">
              <w:t>((Psychosocial* or education* or cognitive or behavior* or Acceptance or commitment or Motivational or Enhancement or Contingency or Exercise or relaxation or physical or music or acupuncture or heat or acupressure) adj2 (therap* or strateg* or management* or program* treatment* or intervention*)).tw,sh,kw,kf,oa</w:t>
            </w:r>
            <w:r>
              <w:t>.</w:t>
            </w:r>
          </w:p>
        </w:tc>
        <w:tc>
          <w:tcPr>
            <w:tcW w:w="1307" w:type="dxa"/>
          </w:tcPr>
          <w:p w14:paraId="2BFC852C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  <w:p w14:paraId="118DB830" w14:textId="77777777" w:rsidR="00320FE2" w:rsidRDefault="00320FE2" w:rsidP="00C3381A">
            <w:pPr>
              <w:jc w:val="center"/>
              <w:rPr>
                <w:lang w:val="en-US"/>
              </w:rPr>
            </w:pPr>
          </w:p>
          <w:p w14:paraId="04DFBCB1" w14:textId="77777777" w:rsidR="00320FE2" w:rsidRDefault="00320FE2" w:rsidP="00C3381A">
            <w:pPr>
              <w:jc w:val="center"/>
              <w:rPr>
                <w:lang w:val="en-US"/>
              </w:rPr>
            </w:pPr>
          </w:p>
          <w:p w14:paraId="16568F12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  <w:p w14:paraId="11BB64EE" w14:textId="77777777" w:rsidR="00320FE2" w:rsidRDefault="00320FE2" w:rsidP="00C3381A">
            <w:pPr>
              <w:jc w:val="center"/>
              <w:rPr>
                <w:lang w:val="en-US"/>
              </w:rPr>
            </w:pPr>
          </w:p>
          <w:p w14:paraId="5D1BCB90" w14:textId="77777777" w:rsidR="00320FE2" w:rsidRDefault="00320FE2" w:rsidP="00C3381A">
            <w:pPr>
              <w:jc w:val="center"/>
              <w:rPr>
                <w:lang w:val="en-US"/>
              </w:rPr>
            </w:pPr>
          </w:p>
          <w:p w14:paraId="0E5D29A2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</w:tr>
      <w:tr w:rsidR="00320FE2" w:rsidRPr="000D6CBB" w14:paraId="380FD9CC" w14:textId="77777777" w:rsidTr="00C3381A">
        <w:trPr>
          <w:jc w:val="center"/>
        </w:trPr>
        <w:tc>
          <w:tcPr>
            <w:tcW w:w="1555" w:type="dxa"/>
            <w:vMerge/>
          </w:tcPr>
          <w:p w14:paraId="1B7E5AA3" w14:textId="77777777" w:rsidR="00320FE2" w:rsidRPr="008538C1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5967DBD5" w14:textId="77777777" w:rsidR="00320FE2" w:rsidRDefault="00320FE2" w:rsidP="00C3381A">
            <w:pPr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7 OR 8 OR 9 OR 10 OR 11</w:t>
            </w:r>
          </w:p>
        </w:tc>
        <w:tc>
          <w:tcPr>
            <w:tcW w:w="1307" w:type="dxa"/>
          </w:tcPr>
          <w:p w14:paraId="00695233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  <w:p w14:paraId="63831D81" w14:textId="77777777" w:rsidR="00320FE2" w:rsidRDefault="00320FE2" w:rsidP="00C3381A">
            <w:pPr>
              <w:jc w:val="center"/>
              <w:rPr>
                <w:lang w:val="en-US"/>
              </w:rPr>
            </w:pPr>
          </w:p>
        </w:tc>
      </w:tr>
      <w:tr w:rsidR="00320FE2" w:rsidRPr="008538C1" w14:paraId="058BA7ED" w14:textId="77777777" w:rsidTr="00C3381A">
        <w:trPr>
          <w:jc w:val="center"/>
        </w:trPr>
        <w:tc>
          <w:tcPr>
            <w:tcW w:w="1555" w:type="dxa"/>
            <w:vMerge w:val="restart"/>
          </w:tcPr>
          <w:p w14:paraId="5323399B" w14:textId="77777777" w:rsidR="00320FE2" w:rsidRPr="000A6D3C" w:rsidRDefault="00320FE2" w:rsidP="00C3381A">
            <w:pPr>
              <w:rPr>
                <w:b/>
                <w:lang w:val="en-US"/>
              </w:rPr>
            </w:pPr>
            <w:r w:rsidRPr="000A6D3C">
              <w:rPr>
                <w:b/>
                <w:lang w:val="en-US"/>
              </w:rPr>
              <w:t>Total</w:t>
            </w:r>
          </w:p>
        </w:tc>
        <w:tc>
          <w:tcPr>
            <w:tcW w:w="7616" w:type="dxa"/>
          </w:tcPr>
          <w:p w14:paraId="0965C8A0" w14:textId="77777777" w:rsidR="00320FE2" w:rsidRPr="004650FA" w:rsidRDefault="00320FE2" w:rsidP="00C3381A">
            <w:pPr>
              <w:rPr>
                <w:color w:val="222222"/>
              </w:rPr>
            </w:pPr>
            <w:r>
              <w:rPr>
                <w:color w:val="222222"/>
              </w:rPr>
              <w:t>3</w:t>
            </w:r>
            <w:r w:rsidRPr="00CB4C72">
              <w:rPr>
                <w:color w:val="222222"/>
              </w:rPr>
              <w:t xml:space="preserve"> </w:t>
            </w:r>
            <w:r>
              <w:rPr>
                <w:color w:val="222222"/>
              </w:rPr>
              <w:t>AND</w:t>
            </w:r>
            <w:r w:rsidRPr="00CB4C72">
              <w:rPr>
                <w:color w:val="222222"/>
              </w:rPr>
              <w:t xml:space="preserve"> </w:t>
            </w:r>
            <w:r>
              <w:rPr>
                <w:color w:val="222222"/>
              </w:rPr>
              <w:t>6 AND</w:t>
            </w:r>
            <w:r w:rsidRPr="00CB4C72">
              <w:rPr>
                <w:color w:val="222222"/>
              </w:rPr>
              <w:t xml:space="preserve"> </w:t>
            </w:r>
            <w:r>
              <w:rPr>
                <w:color w:val="222222"/>
              </w:rPr>
              <w:t>12</w:t>
            </w:r>
          </w:p>
        </w:tc>
        <w:tc>
          <w:tcPr>
            <w:tcW w:w="1307" w:type="dxa"/>
          </w:tcPr>
          <w:p w14:paraId="20CE6962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3</w:t>
            </w:r>
          </w:p>
          <w:p w14:paraId="29ADA47A" w14:textId="77777777" w:rsidR="00320FE2" w:rsidRDefault="00320FE2" w:rsidP="00C3381A">
            <w:pPr>
              <w:jc w:val="center"/>
              <w:rPr>
                <w:lang w:val="en-US"/>
              </w:rPr>
            </w:pPr>
          </w:p>
        </w:tc>
      </w:tr>
      <w:tr w:rsidR="00320FE2" w:rsidRPr="008538C1" w14:paraId="23EEAD10" w14:textId="77777777" w:rsidTr="00C3381A">
        <w:trPr>
          <w:jc w:val="center"/>
        </w:trPr>
        <w:tc>
          <w:tcPr>
            <w:tcW w:w="1555" w:type="dxa"/>
            <w:vMerge/>
          </w:tcPr>
          <w:p w14:paraId="59B5ED23" w14:textId="77777777" w:rsidR="00320FE2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335740D7" w14:textId="77777777" w:rsidR="00320FE2" w:rsidRPr="00CB4C72" w:rsidRDefault="00320FE2" w:rsidP="00C3381A">
            <w:pPr>
              <w:rPr>
                <w:color w:val="222222"/>
              </w:rPr>
            </w:pPr>
            <w:r w:rsidRPr="00CB4C72">
              <w:rPr>
                <w:color w:val="222222"/>
              </w:rPr>
              <w:t>animals/</w:t>
            </w:r>
          </w:p>
        </w:tc>
        <w:tc>
          <w:tcPr>
            <w:tcW w:w="1307" w:type="dxa"/>
          </w:tcPr>
          <w:p w14:paraId="355F4BE0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4</w:t>
            </w:r>
          </w:p>
        </w:tc>
      </w:tr>
      <w:tr w:rsidR="00320FE2" w:rsidRPr="008538C1" w14:paraId="02E95EA0" w14:textId="77777777" w:rsidTr="00C3381A">
        <w:trPr>
          <w:jc w:val="center"/>
        </w:trPr>
        <w:tc>
          <w:tcPr>
            <w:tcW w:w="1555" w:type="dxa"/>
            <w:vMerge/>
          </w:tcPr>
          <w:p w14:paraId="16720CBE" w14:textId="77777777" w:rsidR="00320FE2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305F84E7" w14:textId="77777777" w:rsidR="00320FE2" w:rsidRPr="00CB4C72" w:rsidRDefault="00320FE2" w:rsidP="00C3381A">
            <w:pPr>
              <w:rPr>
                <w:color w:val="222222"/>
              </w:rPr>
            </w:pPr>
            <w:r w:rsidRPr="00CB4C72">
              <w:rPr>
                <w:color w:val="222222"/>
              </w:rPr>
              <w:t>humans/</w:t>
            </w:r>
          </w:p>
        </w:tc>
        <w:tc>
          <w:tcPr>
            <w:tcW w:w="1307" w:type="dxa"/>
          </w:tcPr>
          <w:p w14:paraId="5B7A6E61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5</w:t>
            </w:r>
          </w:p>
        </w:tc>
      </w:tr>
      <w:tr w:rsidR="00320FE2" w:rsidRPr="008538C1" w14:paraId="5E1DCDA1" w14:textId="77777777" w:rsidTr="00C3381A">
        <w:trPr>
          <w:jc w:val="center"/>
        </w:trPr>
        <w:tc>
          <w:tcPr>
            <w:tcW w:w="1555" w:type="dxa"/>
            <w:vMerge/>
          </w:tcPr>
          <w:p w14:paraId="4DDFDC5E" w14:textId="77777777" w:rsidR="00320FE2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2015DD7E" w14:textId="77777777" w:rsidR="00320FE2" w:rsidRPr="00CB4C72" w:rsidRDefault="00320FE2" w:rsidP="00C3381A">
            <w:pPr>
              <w:rPr>
                <w:color w:val="222222"/>
              </w:rPr>
            </w:pPr>
            <w:r>
              <w:rPr>
                <w:color w:val="222222"/>
              </w:rPr>
              <w:t>14</w:t>
            </w:r>
            <w:r w:rsidRPr="00CB4C72">
              <w:rPr>
                <w:color w:val="222222"/>
              </w:rPr>
              <w:t xml:space="preserve"> not </w:t>
            </w:r>
            <w:r>
              <w:rPr>
                <w:color w:val="222222"/>
              </w:rPr>
              <w:t>15</w:t>
            </w:r>
          </w:p>
        </w:tc>
        <w:tc>
          <w:tcPr>
            <w:tcW w:w="1307" w:type="dxa"/>
          </w:tcPr>
          <w:p w14:paraId="01DEDF01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6</w:t>
            </w:r>
          </w:p>
        </w:tc>
      </w:tr>
      <w:tr w:rsidR="00320FE2" w:rsidRPr="008538C1" w14:paraId="25D64FC1" w14:textId="77777777" w:rsidTr="00C3381A">
        <w:trPr>
          <w:jc w:val="center"/>
        </w:trPr>
        <w:tc>
          <w:tcPr>
            <w:tcW w:w="1555" w:type="dxa"/>
            <w:vMerge/>
          </w:tcPr>
          <w:p w14:paraId="38667009" w14:textId="77777777" w:rsidR="00320FE2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4CE4CBE1" w14:textId="77777777" w:rsidR="00320FE2" w:rsidRPr="00CB4C72" w:rsidRDefault="00320FE2" w:rsidP="00C3381A">
            <w:pPr>
              <w:rPr>
                <w:color w:val="222222"/>
              </w:rPr>
            </w:pPr>
            <w:r>
              <w:rPr>
                <w:color w:val="222222"/>
              </w:rPr>
              <w:t>13 not 16</w:t>
            </w:r>
          </w:p>
        </w:tc>
        <w:tc>
          <w:tcPr>
            <w:tcW w:w="1307" w:type="dxa"/>
          </w:tcPr>
          <w:p w14:paraId="006E62F0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7</w:t>
            </w:r>
          </w:p>
        </w:tc>
      </w:tr>
      <w:tr w:rsidR="00320FE2" w:rsidRPr="008538C1" w14:paraId="0857C452" w14:textId="77777777" w:rsidTr="00C3381A">
        <w:trPr>
          <w:jc w:val="center"/>
        </w:trPr>
        <w:tc>
          <w:tcPr>
            <w:tcW w:w="1555" w:type="dxa"/>
            <w:vMerge/>
          </w:tcPr>
          <w:p w14:paraId="29BE6C4B" w14:textId="77777777" w:rsidR="00320FE2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094D3BAC" w14:textId="77777777" w:rsidR="00320FE2" w:rsidRPr="000104ED" w:rsidRDefault="00320FE2" w:rsidP="00C3381A">
            <w:pPr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(</w:t>
            </w:r>
            <w:r w:rsidRPr="000104ED">
              <w:rPr>
                <w:color w:val="222222"/>
                <w:lang w:val="en-US"/>
              </w:rPr>
              <w:t>2005</w:t>
            </w:r>
            <w:r>
              <w:rPr>
                <w:color w:val="222222"/>
                <w:lang w:val="en-US"/>
              </w:rPr>
              <w:t xml:space="preserve"> or 2006 or 2007</w:t>
            </w:r>
            <w:r w:rsidRPr="000104ED">
              <w:rPr>
                <w:color w:val="222222"/>
                <w:lang w:val="en-US"/>
              </w:rPr>
              <w:t xml:space="preserve"> or 2008</w:t>
            </w:r>
            <w:r>
              <w:rPr>
                <w:color w:val="222222"/>
                <w:lang w:val="en-US"/>
              </w:rPr>
              <w:t xml:space="preserve"> or 2009 or 2010 or 2011 or 2012 or 2013 or 2014 or 2015 or 2016 or 2017 or 2018 or 2019).yr.</w:t>
            </w:r>
          </w:p>
        </w:tc>
        <w:tc>
          <w:tcPr>
            <w:tcW w:w="1307" w:type="dxa"/>
          </w:tcPr>
          <w:p w14:paraId="72F6FD13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8</w:t>
            </w:r>
          </w:p>
        </w:tc>
      </w:tr>
      <w:tr w:rsidR="00320FE2" w:rsidRPr="008538C1" w14:paraId="343A74CC" w14:textId="77777777" w:rsidTr="00C3381A">
        <w:trPr>
          <w:jc w:val="center"/>
        </w:trPr>
        <w:tc>
          <w:tcPr>
            <w:tcW w:w="1555" w:type="dxa"/>
            <w:vMerge/>
          </w:tcPr>
          <w:p w14:paraId="2A1323C8" w14:textId="77777777" w:rsidR="00320FE2" w:rsidRDefault="00320FE2" w:rsidP="00C3381A">
            <w:pPr>
              <w:rPr>
                <w:lang w:val="en-US"/>
              </w:rPr>
            </w:pPr>
          </w:p>
        </w:tc>
        <w:tc>
          <w:tcPr>
            <w:tcW w:w="7616" w:type="dxa"/>
          </w:tcPr>
          <w:p w14:paraId="3B5066A7" w14:textId="77777777" w:rsidR="00320FE2" w:rsidRPr="000104ED" w:rsidRDefault="00320FE2" w:rsidP="00C3381A">
            <w:pPr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17 and 18</w:t>
            </w:r>
          </w:p>
        </w:tc>
        <w:tc>
          <w:tcPr>
            <w:tcW w:w="1307" w:type="dxa"/>
          </w:tcPr>
          <w:p w14:paraId="167EFAF3" w14:textId="77777777" w:rsidR="00320FE2" w:rsidRDefault="00320FE2" w:rsidP="00C338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9</w:t>
            </w:r>
          </w:p>
          <w:p w14:paraId="206DED6F" w14:textId="77777777" w:rsidR="00320FE2" w:rsidRDefault="00320FE2" w:rsidP="00C3381A">
            <w:pPr>
              <w:jc w:val="center"/>
              <w:rPr>
                <w:lang w:val="en-US"/>
              </w:rPr>
            </w:pPr>
          </w:p>
        </w:tc>
      </w:tr>
    </w:tbl>
    <w:p w14:paraId="419F75CC" w14:textId="77777777" w:rsidR="00320FE2" w:rsidRDefault="00320FE2" w:rsidP="00320FE2"/>
    <w:p w14:paraId="1D76FC16" w14:textId="77777777" w:rsidR="00320FE2" w:rsidRDefault="00320FE2" w:rsidP="00320FE2"/>
    <w:p w14:paraId="78B19DD2" w14:textId="77777777" w:rsidR="00320FE2" w:rsidRDefault="00320FE2" w:rsidP="00320FE2"/>
    <w:p w14:paraId="51008C94" w14:textId="77777777" w:rsidR="00320FE2" w:rsidRDefault="00320FE2" w:rsidP="00320FE2"/>
    <w:p w14:paraId="1D1DFD62" w14:textId="77777777" w:rsidR="00320FE2" w:rsidRDefault="00320FE2" w:rsidP="00320FE2"/>
    <w:p w14:paraId="228E567F" w14:textId="77777777" w:rsidR="00320FE2" w:rsidRDefault="00320FE2" w:rsidP="00320FE2"/>
    <w:p w14:paraId="4998FAF6" w14:textId="77777777" w:rsidR="00320FE2" w:rsidRDefault="00320FE2" w:rsidP="00320FE2"/>
    <w:p w14:paraId="0CE08B62" w14:textId="77777777" w:rsidR="00320FE2" w:rsidRDefault="00320FE2" w:rsidP="00320FE2"/>
    <w:p w14:paraId="1D4FE42E" w14:textId="77777777" w:rsidR="00320FE2" w:rsidRDefault="00320FE2" w:rsidP="00320FE2"/>
    <w:p w14:paraId="1CF16752" w14:textId="77777777" w:rsidR="00420AE2" w:rsidRDefault="00420AE2"/>
    <w:sectPr w:rsidR="00420AE2" w:rsidSect="00526BDC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E2"/>
    <w:rsid w:val="000070E6"/>
    <w:rsid w:val="00027EB3"/>
    <w:rsid w:val="000560C2"/>
    <w:rsid w:val="00061E8A"/>
    <w:rsid w:val="00095FD9"/>
    <w:rsid w:val="0009611F"/>
    <w:rsid w:val="000A63C1"/>
    <w:rsid w:val="000B3036"/>
    <w:rsid w:val="000F7DB9"/>
    <w:rsid w:val="00114CE7"/>
    <w:rsid w:val="00115DB3"/>
    <w:rsid w:val="00127181"/>
    <w:rsid w:val="00142B48"/>
    <w:rsid w:val="00153B21"/>
    <w:rsid w:val="00197C95"/>
    <w:rsid w:val="001A0845"/>
    <w:rsid w:val="001A086B"/>
    <w:rsid w:val="001A2DDE"/>
    <w:rsid w:val="001C2026"/>
    <w:rsid w:val="001E6D54"/>
    <w:rsid w:val="00227E28"/>
    <w:rsid w:val="00235366"/>
    <w:rsid w:val="00261678"/>
    <w:rsid w:val="00281756"/>
    <w:rsid w:val="002C0246"/>
    <w:rsid w:val="002D6E6A"/>
    <w:rsid w:val="0030195D"/>
    <w:rsid w:val="00301AA0"/>
    <w:rsid w:val="003056A0"/>
    <w:rsid w:val="00311485"/>
    <w:rsid w:val="00320FE2"/>
    <w:rsid w:val="003556C2"/>
    <w:rsid w:val="0036652E"/>
    <w:rsid w:val="00370534"/>
    <w:rsid w:val="0037795C"/>
    <w:rsid w:val="003B0B35"/>
    <w:rsid w:val="003B1FD6"/>
    <w:rsid w:val="003B77BA"/>
    <w:rsid w:val="003C1876"/>
    <w:rsid w:val="003C285E"/>
    <w:rsid w:val="003D0975"/>
    <w:rsid w:val="003F4205"/>
    <w:rsid w:val="00420AE2"/>
    <w:rsid w:val="00426CB9"/>
    <w:rsid w:val="004509CD"/>
    <w:rsid w:val="004828B8"/>
    <w:rsid w:val="00486B2C"/>
    <w:rsid w:val="004935BA"/>
    <w:rsid w:val="004A0473"/>
    <w:rsid w:val="004A2E57"/>
    <w:rsid w:val="004A4204"/>
    <w:rsid w:val="004B648E"/>
    <w:rsid w:val="004E0390"/>
    <w:rsid w:val="004F7F5E"/>
    <w:rsid w:val="00503B62"/>
    <w:rsid w:val="00520431"/>
    <w:rsid w:val="00526BDC"/>
    <w:rsid w:val="00526F01"/>
    <w:rsid w:val="00541494"/>
    <w:rsid w:val="00557547"/>
    <w:rsid w:val="00591BAB"/>
    <w:rsid w:val="005B5305"/>
    <w:rsid w:val="006433C6"/>
    <w:rsid w:val="00667E35"/>
    <w:rsid w:val="0068679B"/>
    <w:rsid w:val="00690D85"/>
    <w:rsid w:val="006A310F"/>
    <w:rsid w:val="006B5091"/>
    <w:rsid w:val="006B5138"/>
    <w:rsid w:val="006C31EA"/>
    <w:rsid w:val="006C4BE1"/>
    <w:rsid w:val="006D662D"/>
    <w:rsid w:val="00757938"/>
    <w:rsid w:val="00776C8E"/>
    <w:rsid w:val="00796E2F"/>
    <w:rsid w:val="007C1D5F"/>
    <w:rsid w:val="007D3821"/>
    <w:rsid w:val="008547D6"/>
    <w:rsid w:val="00862F7F"/>
    <w:rsid w:val="00880A66"/>
    <w:rsid w:val="0089158B"/>
    <w:rsid w:val="008B6C80"/>
    <w:rsid w:val="008C7AFB"/>
    <w:rsid w:val="00955000"/>
    <w:rsid w:val="009550E2"/>
    <w:rsid w:val="00962CF7"/>
    <w:rsid w:val="00995F44"/>
    <w:rsid w:val="009A3371"/>
    <w:rsid w:val="009B2477"/>
    <w:rsid w:val="009E1BCF"/>
    <w:rsid w:val="00A43530"/>
    <w:rsid w:val="00A51B44"/>
    <w:rsid w:val="00A610E3"/>
    <w:rsid w:val="00A62696"/>
    <w:rsid w:val="00A63B63"/>
    <w:rsid w:val="00A91E50"/>
    <w:rsid w:val="00AB3720"/>
    <w:rsid w:val="00B06259"/>
    <w:rsid w:val="00B2132B"/>
    <w:rsid w:val="00B30764"/>
    <w:rsid w:val="00B73C19"/>
    <w:rsid w:val="00B766C6"/>
    <w:rsid w:val="00B90740"/>
    <w:rsid w:val="00BD14D4"/>
    <w:rsid w:val="00C07E59"/>
    <w:rsid w:val="00C22E3F"/>
    <w:rsid w:val="00C339FC"/>
    <w:rsid w:val="00C52103"/>
    <w:rsid w:val="00C64F1F"/>
    <w:rsid w:val="00C80EA9"/>
    <w:rsid w:val="00C92C44"/>
    <w:rsid w:val="00C951C1"/>
    <w:rsid w:val="00CA06F4"/>
    <w:rsid w:val="00CD2F38"/>
    <w:rsid w:val="00CE66EA"/>
    <w:rsid w:val="00D025B9"/>
    <w:rsid w:val="00D03EF3"/>
    <w:rsid w:val="00D072A3"/>
    <w:rsid w:val="00D136D8"/>
    <w:rsid w:val="00D274C4"/>
    <w:rsid w:val="00D707D3"/>
    <w:rsid w:val="00DA577E"/>
    <w:rsid w:val="00DC30E3"/>
    <w:rsid w:val="00DE4D15"/>
    <w:rsid w:val="00DF4A67"/>
    <w:rsid w:val="00E113B0"/>
    <w:rsid w:val="00E2585A"/>
    <w:rsid w:val="00E32828"/>
    <w:rsid w:val="00E51D79"/>
    <w:rsid w:val="00E55F36"/>
    <w:rsid w:val="00E63297"/>
    <w:rsid w:val="00E63648"/>
    <w:rsid w:val="00E704E2"/>
    <w:rsid w:val="00E812C1"/>
    <w:rsid w:val="00E86CA7"/>
    <w:rsid w:val="00EA6AB5"/>
    <w:rsid w:val="00EF6D6F"/>
    <w:rsid w:val="00F325F6"/>
    <w:rsid w:val="00F37A8D"/>
    <w:rsid w:val="00F813B8"/>
    <w:rsid w:val="00F92F54"/>
    <w:rsid w:val="00FA516C"/>
    <w:rsid w:val="00FA5418"/>
    <w:rsid w:val="00FB4F5F"/>
    <w:rsid w:val="00FD2E60"/>
    <w:rsid w:val="00FE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310BAA"/>
  <w15:chartTrackingRefBased/>
  <w15:docId w15:val="{C11C6C62-5ECB-9C4E-BA5A-7EF819C62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FE2"/>
    <w:rPr>
      <w:rFonts w:ascii="Times New Roman" w:eastAsia="Times New Roman" w:hAnsi="Times New Roman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0FE2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320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5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erube</dc:creator>
  <cp:keywords/>
  <dc:description/>
  <cp:lastModifiedBy>Melanie Berube</cp:lastModifiedBy>
  <cp:revision>2</cp:revision>
  <dcterms:created xsi:type="dcterms:W3CDTF">2021-11-21T11:57:00Z</dcterms:created>
  <dcterms:modified xsi:type="dcterms:W3CDTF">2021-11-21T11:57:00Z</dcterms:modified>
</cp:coreProperties>
</file>